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13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3438525" cy="21621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7" r="-10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8525" cy="216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</w:t>
      </w:r>
      <w:r>
        <w:rPr/>
        <w:drawing>
          <wp:inline distT="0" distB="0" distL="0" distR="0">
            <wp:extent cx="3467100" cy="21812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7" r="-10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100" cy="2181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/>
        <w:drawing>
          <wp:inline distT="0" distB="0" distL="0" distR="0">
            <wp:extent cx="3448050" cy="199072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18" r="-10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8050" cy="1990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3448050" cy="197167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0" t="-18" r="-10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8050" cy="1971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3409950" cy="199072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1" t="-18" r="-11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9950" cy="1990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3438525" cy="197167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0" t="-18" r="-10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8525" cy="1971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3629025" cy="198120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0" t="-18" r="-10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9025" cy="198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3476625" cy="196215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0" t="-18" r="-10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6625" cy="1962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3429000" cy="200977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0" t="-18" r="-10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0" cy="2009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3505200" cy="2162175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0" t="-17" r="-10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5200" cy="216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3476625" cy="2181225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0" t="-17" r="-10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6625" cy="2181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3429000" cy="2057400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10" t="-17" r="-10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0" cy="205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</w:t>
      </w:r>
      <w:r>
        <w:rPr/>
        <w:drawing>
          <wp:inline distT="0" distB="0" distL="0" distR="0">
            <wp:extent cx="3448050" cy="2171700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10" t="-17" r="-10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8050" cy="2171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sz w:val="24"/>
        </w:rPr>
        <w:t xml:space="preserve">Figure S3 </w:t>
      </w:r>
      <w:r>
        <w:rPr>
          <w:sz w:val="24"/>
        </w:rPr>
        <w:t>The expression of miRNAs in bovine tissues and organs were detected by RT-qPCR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21"/>
      <w:szCs w:val="24"/>
    </w:rPr>
  </w:style>
  <w:style w:type="character" w:styleId="Char1">
    <w:name w:val="页脚 Char"/>
    <w:basedOn w:val="Style14"/>
    <w:qFormat/>
    <w:rPr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8T19:41:00Z</dcterms:created>
  <dc:creator>User</dc:creator>
  <dc:description/>
  <cp:keywords/>
  <dc:language>en-US</dc:language>
  <cp:lastModifiedBy>jijaieking</cp:lastModifiedBy>
  <dcterms:modified xsi:type="dcterms:W3CDTF">2014-02-04T04:12:00Z</dcterms:modified>
  <cp:revision>11</cp:revision>
  <dc:subject/>
  <dc:title/>
</cp:coreProperties>
</file>